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887" w:rsidRDefault="00C16887">
      <w:pPr>
        <w:rPr>
          <w:rFonts w:ascii="Times New Roman" w:eastAsia="Times New Roman" w:hAnsi="Times New Roman" w:cs="Times New Roman"/>
          <w:sz w:val="20"/>
          <w:szCs w:val="20"/>
        </w:rPr>
      </w:pPr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6D0B3B" wp14:editId="3954C9C0">
                <wp:simplePos x="0" y="0"/>
                <wp:positionH relativeFrom="margin">
                  <wp:align>left</wp:align>
                </wp:positionH>
                <wp:positionV relativeFrom="paragraph">
                  <wp:posOffset>513715</wp:posOffset>
                </wp:positionV>
                <wp:extent cx="58064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1E7AFA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0.45pt" to="457.2pt,4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" strokecolor="black [3200]" strokeweight="1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8</w:t>
      </w:r>
      <w:r w:rsidRPr="000E2AE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Genes significantly up and down-regulated (q-value&lt;0.05) from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. marcescens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strain one with growth in the presence of heat-killed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>Bd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>. Not all genes and associated products/function were identified when compared to the WW4 reference genome and are indicated by a hyphen (-)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50"/>
        <w:gridCol w:w="4968"/>
        <w:gridCol w:w="3042"/>
      </w:tblGrid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ene Name</w:t>
            </w:r>
          </w:p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4F203D" wp14:editId="6D94B54D">
                      <wp:simplePos x="0" y="0"/>
                      <wp:positionH relativeFrom="margin">
                        <wp:posOffset>-925195</wp:posOffset>
                      </wp:positionH>
                      <wp:positionV relativeFrom="paragraph">
                        <wp:posOffset>229870</wp:posOffset>
                      </wp:positionV>
                      <wp:extent cx="5806440" cy="0"/>
                      <wp:effectExtent l="0" t="0" r="22860" b="19050"/>
                      <wp:wrapNone/>
                      <wp:docPr id="291" name="Straight Connector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85A4CD" id="Straight Connector 29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2.85pt,18.1pt" to="384.35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duct</w:t>
            </w:r>
          </w:p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Fold Chang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KBd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vs Control</w:t>
            </w:r>
          </w:p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mtB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mmonium transporte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7586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3109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4782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AD/NAD(P)-binding sn-glycerol-3-phosphate dehydrogen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490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1666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-orot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2592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sd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hosphatidylserine decarboxyl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3243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PLP-binding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aminopimel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decarboxyl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3820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ol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ipoprotein-releasing system transmembrane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7826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rM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7955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acB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lan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D-alanine carboxypeptid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387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rR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xanthine-binding transcriptional represso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387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ceJ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cytochrome b56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484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nP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utamine ABC transporter perme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648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9411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dipicolin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hydroxyl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imN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(ANN) t(6)A37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reonylcarbamoyladenosin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odification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020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mt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0-formyltetrahydrofolate:L-methionyl-tRNA(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Met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) N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351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lB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bifunctional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neopter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ldolase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neopter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triphosphate 2'-epimer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612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rfG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GMP/IMP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ucleotid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807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rH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bifunctional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hosphoribosylaminoimidazolecarboxamid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rmyltransfer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/IMP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clohydrol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173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egQ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3383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faQ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ipopolysaccharide core biosynthesis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3571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3731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m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(5)U54 methyltransferase, SAM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ependen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10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Il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418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spF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C-methyl-D-erythritol 2,4-cyclodiphosphate synth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645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NA-binding transcriptional represso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844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sg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transporte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932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P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line:sodium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mporte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62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diY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outer membrane protein, acid-inducibl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62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sb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lipid A export permease/ATP-binding protein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sb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6410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Il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669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emrD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ultidrug efflux system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142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iamine pyrophosphate binding domain-containing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142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heT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hydrol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142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atD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atD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DNase family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333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rf2 family transcriptional regulato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37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nd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ibonuclease D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37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mrB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DNA endonucle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446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csF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outer membrane protein, signal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7692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emG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toporphyr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oxidase,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lavoprotein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8024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8695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rN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hosphoribosylglycinamid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rmyltransfer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9615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pt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guanine-hypoxanthin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MP-dependent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nd lig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ltose transporter subuni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smI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C1402 ribose 2'-O-methyltransferase, SAM-dependen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0377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Y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line-specific perme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0869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qh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transcriptional activator of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qhD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1764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ap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minopeptidase in alkaline phosphatase isozyme conversio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206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kH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otassium transporte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2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yA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thymidylat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2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r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3007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3636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sm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(2)G1207 methyltransfer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3636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carbon starvation protein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67377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f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mI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.89975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.97866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upB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1405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oxX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1755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2727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la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-ascorbate-specific enzyme IIA component of PT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993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27556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34845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BC-type branched-chain amino acid transport system, periplasmic componen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39130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ai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2005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gar ABC transporter periplasmic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41558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spC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4645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7982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5268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56696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69711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uperfamily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gbJ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dehydrogen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T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rate:succin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ntiporter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15384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201389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2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eaG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62857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chH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671141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C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[citrate [pro-3S]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] lig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814815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16666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E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r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-ACP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beta subuni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rate carrier prote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41666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21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57386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02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15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08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18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0248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05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32184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itF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, citrate-ACP transferase alpha subuni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666667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r11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788462</w:t>
            </w:r>
          </w:p>
        </w:tc>
      </w:tr>
      <w:tr w:rsidR="00C16887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mJ</w:t>
            </w:r>
            <w:proofErr w:type="spellEnd"/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50S ribosomal subunit protein L36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87" w:rsidRPr="000E2AED" w:rsidRDefault="00C16887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5.125</w:t>
            </w:r>
          </w:p>
        </w:tc>
      </w:tr>
    </w:tbl>
    <w:p w:rsidR="00C16887" w:rsidRDefault="00C16887">
      <w:bookmarkStart w:id="0" w:name="_GoBack"/>
      <w:bookmarkEnd w:id="0"/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6D0B3B" wp14:editId="3954C9C0">
                <wp:simplePos x="0" y="0"/>
                <wp:positionH relativeFrom="margin">
                  <wp:align>left</wp:align>
                </wp:positionH>
                <wp:positionV relativeFrom="paragraph">
                  <wp:posOffset>66040</wp:posOffset>
                </wp:positionV>
                <wp:extent cx="58064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127E51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.2pt" to="457.2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sectPr w:rsidR="00C16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87"/>
    <w:rsid w:val="0047422C"/>
    <w:rsid w:val="007E5883"/>
    <w:rsid w:val="00C1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8234D-8D8E-4F18-9B7D-ECFD2163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8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8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07AF19B6-10CB-4801-B70F-0C7AF0BC73E3}"/>
</file>

<file path=customXml/itemProps2.xml><?xml version="1.0" encoding="utf-8"?>
<ds:datastoreItem xmlns:ds="http://schemas.openxmlformats.org/officeDocument/2006/customXml" ds:itemID="{EBA3C4BC-1349-4EA5-828F-998AC34BEF14}"/>
</file>

<file path=customXml/itemProps3.xml><?xml version="1.0" encoding="utf-8"?>
<ds:datastoreItem xmlns:ds="http://schemas.openxmlformats.org/officeDocument/2006/customXml" ds:itemID="{A338BD99-5589-43E6-BF93-F753D5BE92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2</Words>
  <Characters>3784</Characters>
  <Application>Microsoft Office Word</Application>
  <DocSecurity>0</DocSecurity>
  <Lines>7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1</cp:revision>
  <dcterms:created xsi:type="dcterms:W3CDTF">2016-12-01T18:16:00Z</dcterms:created>
  <dcterms:modified xsi:type="dcterms:W3CDTF">2016-12-01T18:17:00Z</dcterms:modified>
</cp:coreProperties>
</file>